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C6A" w:rsidRPr="002A34EC" w:rsidRDefault="00D12C6A" w:rsidP="00D12C6A">
      <w:pPr>
        <w:rPr>
          <w:rFonts w:ascii="Times New Roman" w:hAnsi="Times New Roman" w:cs="Times New Roman"/>
          <w:sz w:val="44"/>
          <w:lang w:val="en-US"/>
        </w:rPr>
      </w:pPr>
      <w:r>
        <w:rPr>
          <w:rFonts w:ascii="Times New Roman" w:hAnsi="Times New Roman" w:cs="Times New Roman"/>
          <w:color w:val="333333"/>
          <w:sz w:val="36"/>
          <w:szCs w:val="27"/>
          <w:shd w:val="clear" w:color="auto" w:fill="FFFFFF"/>
          <w:lang w:val="en-US"/>
        </w:rPr>
        <w:t>S</w:t>
      </w:r>
      <w:r w:rsidRPr="002A34EC">
        <w:rPr>
          <w:rFonts w:ascii="Times New Roman" w:hAnsi="Times New Roman" w:cs="Times New Roman"/>
          <w:color w:val="333333"/>
          <w:sz w:val="36"/>
          <w:szCs w:val="27"/>
          <w:shd w:val="clear" w:color="auto" w:fill="FFFFFF"/>
          <w:lang w:val="en-US"/>
        </w:rPr>
        <w:t>upplementary material</w:t>
      </w:r>
      <w:r w:rsidRPr="002A34EC">
        <w:rPr>
          <w:rFonts w:ascii="Times New Roman" w:hAnsi="Times New Roman" w:cs="Times New Roman"/>
          <w:sz w:val="32"/>
          <w:lang w:val="en-US"/>
        </w:rPr>
        <w:t xml:space="preserve"> 2: Full verbatim of the </w:t>
      </w:r>
      <w:r>
        <w:rPr>
          <w:rFonts w:ascii="Times New Roman" w:hAnsi="Times New Roman" w:cs="Times New Roman"/>
          <w:sz w:val="32"/>
          <w:lang w:val="en-US"/>
        </w:rPr>
        <w:t>69 free-text comments rel</w:t>
      </w:r>
      <w:r w:rsidRPr="002A34EC">
        <w:rPr>
          <w:rFonts w:ascii="Times New Roman" w:hAnsi="Times New Roman" w:cs="Times New Roman"/>
          <w:sz w:val="32"/>
          <w:lang w:val="en-US"/>
        </w:rPr>
        <w:t>ated to IPE experience</w:t>
      </w:r>
    </w:p>
    <w:tbl>
      <w:tblPr>
        <w:tblStyle w:val="Grilledutableau"/>
        <w:tblW w:w="13701" w:type="dxa"/>
        <w:tblLook w:val="04A0" w:firstRow="1" w:lastRow="0" w:firstColumn="1" w:lastColumn="0" w:noHBand="0" w:noVBand="1"/>
      </w:tblPr>
      <w:tblGrid>
        <w:gridCol w:w="567"/>
        <w:gridCol w:w="6232"/>
        <w:gridCol w:w="3588"/>
        <w:gridCol w:w="1657"/>
        <w:gridCol w:w="1657"/>
      </w:tblGrid>
      <w:tr w:rsidR="00D12C6A" w:rsidTr="00A42C0A">
        <w:trPr>
          <w:trHeight w:val="145"/>
        </w:trPr>
        <w:tc>
          <w:tcPr>
            <w:tcW w:w="567" w:type="dxa"/>
          </w:tcPr>
          <w:p w:rsidR="00D12C6A" w:rsidRPr="00D3593F" w:rsidRDefault="00D12C6A" w:rsidP="00A42C0A">
            <w:r w:rsidRPr="00D3593F">
              <w:t>ID</w:t>
            </w:r>
          </w:p>
        </w:tc>
        <w:tc>
          <w:tcPr>
            <w:tcW w:w="6232" w:type="dxa"/>
          </w:tcPr>
          <w:p w:rsidR="00D12C6A" w:rsidRPr="00D3593F" w:rsidRDefault="00D12C6A" w:rsidP="00A42C0A">
            <w:r w:rsidRPr="00D3593F">
              <w:t>Verbatim</w:t>
            </w:r>
          </w:p>
        </w:tc>
        <w:tc>
          <w:tcPr>
            <w:tcW w:w="3588" w:type="dxa"/>
          </w:tcPr>
          <w:p w:rsidR="00D12C6A" w:rsidRPr="00D3593F" w:rsidRDefault="00D12C6A" w:rsidP="00A42C0A">
            <w:proofErr w:type="spellStart"/>
            <w:r w:rsidRPr="00D3593F">
              <w:t>Categor</w:t>
            </w:r>
            <w:r>
              <w:t>ies</w:t>
            </w:r>
            <w:proofErr w:type="spellEnd"/>
          </w:p>
        </w:tc>
        <w:tc>
          <w:tcPr>
            <w:tcW w:w="1657" w:type="dxa"/>
          </w:tcPr>
          <w:p w:rsidR="00D12C6A" w:rsidRPr="00D3593F" w:rsidRDefault="00D12C6A" w:rsidP="00A42C0A">
            <w:r>
              <w:t>keywords</w:t>
            </w:r>
          </w:p>
        </w:tc>
        <w:tc>
          <w:tcPr>
            <w:tcW w:w="1657" w:type="dxa"/>
          </w:tcPr>
          <w:p w:rsidR="00D12C6A" w:rsidRDefault="00D12C6A" w:rsidP="00A42C0A">
            <w:r w:rsidRPr="00D4599A">
              <w:t>training program</w:t>
            </w:r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disciplinary work was complex to manage throughout the project, given the investments and disparate schedules among disciplines and individuals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PE Organizational Difficulties</w:t>
            </w:r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Complex / Time Disparities between Disciplines / Schedules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A good exercise in collaboration and organization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Collaboration / </w:t>
            </w:r>
            <w:proofErr w:type="spellStart"/>
            <w:r w:rsidRPr="00F66EFC">
              <w:t>Organization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of little use but almost impossible to organize with the timetables according to the sectors (some in internships, some had exams, or simply different available slots according to the courses)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Negative IPE Experience / IPE Organizational Difficulties</w:t>
            </w:r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Of Little Use / Complex / Planning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ank you for allowing us to carry out these missions with other health sectors, it was much more enriching on all levels for everyone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Enriching</w:t>
            </w:r>
            <w:proofErr w:type="spellEnd"/>
            <w:r w:rsidRPr="00F66EFC">
              <w:t xml:space="preserve"> / Missions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</w:t>
            </w:r>
          </w:p>
        </w:tc>
        <w:tc>
          <w:tcPr>
            <w:tcW w:w="6232" w:type="dxa"/>
          </w:tcPr>
          <w:p w:rsidR="00D12C6A" w:rsidRPr="00A6333E" w:rsidRDefault="00D12C6A" w:rsidP="008D7CD2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he exercise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s one of the most relevant aspects of the </w:t>
            </w:r>
            <w:r w:rsidR="008D7CD2">
              <w:rPr>
                <w:lang w:val="en-US"/>
              </w:rPr>
              <w:t>PH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Relevant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t is difficult to organize between sectors because everyone has obligations (internships, exams...) which makes the distribution of work quite inequitable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Difficultie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  <w:r w:rsidRPr="00F66EFC">
              <w:t xml:space="preserve"> / </w:t>
            </w:r>
            <w:r w:rsidRPr="00A6333E">
              <w:rPr>
                <w:lang w:val="en-US"/>
              </w:rPr>
              <w:t>Time Disparities between Disciplines</w:t>
            </w:r>
            <w:r w:rsidRPr="00F66EFC">
              <w:t xml:space="preserve"> / </w:t>
            </w:r>
            <w:proofErr w:type="spellStart"/>
            <w:r w:rsidRPr="00F66EFC">
              <w:t>Inequitable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7</w:t>
            </w:r>
          </w:p>
        </w:tc>
        <w:tc>
          <w:tcPr>
            <w:tcW w:w="6232" w:type="dxa"/>
          </w:tcPr>
          <w:p w:rsidR="00D12C6A" w:rsidRPr="00F66EFC" w:rsidRDefault="00D12C6A" w:rsidP="00A42C0A">
            <w:proofErr w:type="spellStart"/>
            <w:r w:rsidRPr="00F66EFC">
              <w:t>Interdisciplinarity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is</w:t>
            </w:r>
            <w:proofErr w:type="spellEnd"/>
            <w:r w:rsidRPr="00F66EFC">
              <w:t xml:space="preserve"> a plu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Plus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Organize schedules to have the same course hours to optimize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Schedule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ptimize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However, the administrative forcing of this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mposes significant organizational constraints for students from different sectors who have different schedules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IPE Organizational Difficulties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Schedule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Constraints</w:t>
            </w:r>
            <w:proofErr w:type="spellEnd"/>
          </w:p>
        </w:tc>
        <w:tc>
          <w:tcPr>
            <w:tcW w:w="1657" w:type="dxa"/>
          </w:tcPr>
          <w:p w:rsidR="00D12C6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lastRenderedPageBreak/>
              <w:t>10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allowed me to discover and understand other sectors and to exchange with student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Discovery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Understanding</w:t>
            </w:r>
            <w:proofErr w:type="spellEnd"/>
            <w:r w:rsidRPr="00F66EFC">
              <w:t xml:space="preserve"> / Exchanges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he concept of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has always been essential for me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Essential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We are totally out of sync with other sectors that do it in the 2nd or 3rd year, particularly in terms of maturity and experience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Negative IPE Experience / IPE Organizational Difficulties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Maturity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Misalignment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armacy</w:t>
            </w:r>
            <w:proofErr w:type="spellEnd"/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3</w:t>
            </w:r>
          </w:p>
        </w:tc>
        <w:tc>
          <w:tcPr>
            <w:tcW w:w="6232" w:type="dxa"/>
          </w:tcPr>
          <w:p w:rsidR="00D12C6A" w:rsidRPr="00A6333E" w:rsidRDefault="008D7CD2" w:rsidP="00A42C0A">
            <w:pPr>
              <w:rPr>
                <w:lang w:val="en-US"/>
              </w:rPr>
            </w:pPr>
            <w:r>
              <w:rPr>
                <w:lang w:val="en-US"/>
              </w:rPr>
              <w:t>PHS</w:t>
            </w:r>
            <w:r w:rsidR="00D12C6A" w:rsidRPr="00A6333E">
              <w:rPr>
                <w:lang w:val="en-US"/>
              </w:rPr>
              <w:t xml:space="preserve"> important for collaborating between health professionals, to know the other, and to foster exchanges with future colleagues and professional relationship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Collaborate / Exchange / Future Colleagues / Relationships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For me,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s crucial in our practice, and the health service is a very enriching first experience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Crucial / Profession / </w:t>
            </w:r>
            <w:proofErr w:type="spellStart"/>
            <w:r w:rsidRPr="00F66EFC">
              <w:t>Enrichin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e organization to create interventions remains complicated given the different schedules of each sector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Complex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Schedules</w:t>
            </w:r>
            <w:proofErr w:type="spellEnd"/>
          </w:p>
        </w:tc>
        <w:tc>
          <w:tcPr>
            <w:tcW w:w="1657" w:type="dxa"/>
          </w:tcPr>
          <w:p w:rsidR="00D12C6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It was a good experience thanks to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Good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Good experience in multi-professionalism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Good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Very interesting, a very good interdisciplinary experience that brings a lot to students and the targeted public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Interesting</w:t>
            </w:r>
            <w:proofErr w:type="spellEnd"/>
            <w:r w:rsidRPr="00F66EFC">
              <w:t xml:space="preserve"> / Contribution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1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Essential to work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Essential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0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Organizational difficulties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but interesting exchange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Difficultie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  <w:r w:rsidRPr="00F66EFC">
              <w:t xml:space="preserve"> / Exchanges / </w:t>
            </w:r>
            <w:proofErr w:type="spellStart"/>
            <w:r w:rsidRPr="00F66EFC">
              <w:t>Interestin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Very good overall experience,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s very interesting if everyone puts in their effor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Interesting</w:t>
            </w:r>
            <w:proofErr w:type="spellEnd"/>
            <w:r w:rsidRPr="00F66EFC">
              <w:t xml:space="preserve"> / Collaboration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e relational aspects and bridges between different professions are increasingly essential in current issue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Essential / </w:t>
            </w:r>
            <w:proofErr w:type="spellStart"/>
            <w:r w:rsidRPr="00F66EFC">
              <w:t>Relationship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Very enriching seminar, it is necessary for me to have </w:t>
            </w:r>
            <w:proofErr w:type="gramStart"/>
            <w:r w:rsidRPr="00A6333E">
              <w:rPr>
                <w:lang w:val="en-US"/>
              </w:rPr>
              <w:t xml:space="preserve">more </w:t>
            </w:r>
            <w:proofErr w:type="spellStart"/>
            <w:r w:rsidRPr="00A6333E">
              <w:rPr>
                <w:lang w:val="en-US"/>
              </w:rPr>
              <w:t>interprofessional</w:t>
            </w:r>
            <w:proofErr w:type="spellEnd"/>
            <w:r w:rsidRPr="00A6333E">
              <w:rPr>
                <w:lang w:val="en-US"/>
              </w:rPr>
              <w:t xml:space="preserve"> approach</w:t>
            </w:r>
            <w:proofErr w:type="gramEnd"/>
            <w:r w:rsidRPr="00A6333E">
              <w:rPr>
                <w:lang w:val="en-US"/>
              </w:rPr>
              <w:t xml:space="preserve"> in our studies!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Positive IPE Experience</w:t>
            </w:r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Enriching / Need for More IPE in Studies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armac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lastRenderedPageBreak/>
              <w:t>2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Multidisciplinarity</w:t>
            </w:r>
            <w:proofErr w:type="spellEnd"/>
            <w:r w:rsidRPr="00A6333E">
              <w:rPr>
                <w:lang w:val="en-US"/>
              </w:rPr>
              <w:t xml:space="preserve"> is great as long as everyone is involved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Great / </w:t>
            </w:r>
            <w:proofErr w:type="spellStart"/>
            <w:r w:rsidRPr="00F66EFC">
              <w:t>Involvement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7C0D25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Concordance of schedules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Schedule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disciplinary work is interesting but not under these conditions: the difference in the progress of studies between sectors (1st or 2nd year in nursing studies vs 5th year in pharmacy) makes collaboration difficult due to a difference in maturity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Interesting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Maturity</w:t>
            </w:r>
            <w:proofErr w:type="spellEnd"/>
            <w:r w:rsidRPr="00F66EFC">
              <w:t xml:space="preserve"> / Collaboration / </w:t>
            </w:r>
            <w:proofErr w:type="spellStart"/>
            <w:r w:rsidRPr="00F66EFC">
              <w:t>Difficult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armacy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brings a real renewal to health training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Renewal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rying at all costs to impose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while, in fact, it complicates the organization of the health service without perceptible benefits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Negative IPE Experience / IPE Organizational Difficulties</w:t>
            </w:r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mpose / Complex / Organization / Of Little Use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2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Lack of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due to geographical practicality</w:t>
            </w:r>
          </w:p>
        </w:tc>
        <w:tc>
          <w:tcPr>
            <w:tcW w:w="3588" w:type="dxa"/>
          </w:tcPr>
          <w:p w:rsidR="00D12C6A" w:rsidRPr="00F66EFC" w:rsidRDefault="00D12C6A" w:rsidP="00A42C0A">
            <w:proofErr w:type="spellStart"/>
            <w:r w:rsidRPr="00F66EFC">
              <w:t>Negative</w:t>
            </w:r>
            <w:proofErr w:type="spellEnd"/>
            <w:r w:rsidRPr="00F66EFC">
              <w:t xml:space="preserve">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Lack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Geographical</w:t>
            </w:r>
            <w:proofErr w:type="spellEnd"/>
            <w:r w:rsidRPr="00F66EFC">
              <w:t xml:space="preserve"> Distance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0</w:t>
            </w:r>
          </w:p>
        </w:tc>
        <w:tc>
          <w:tcPr>
            <w:tcW w:w="6232" w:type="dxa"/>
          </w:tcPr>
          <w:p w:rsidR="00D12C6A" w:rsidRPr="00F66EFC" w:rsidRDefault="00D12C6A" w:rsidP="00A42C0A">
            <w:proofErr w:type="spellStart"/>
            <w:r w:rsidRPr="00F66EFC">
              <w:t>Some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sectors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less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invested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proofErr w:type="spellStart"/>
            <w:r w:rsidRPr="00F66EFC">
              <w:t>Negative</w:t>
            </w:r>
            <w:proofErr w:type="spellEnd"/>
            <w:r w:rsidRPr="00F66EFC">
              <w:t xml:space="preserve">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Disparitie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e relationship with medical students was very complicated</w:t>
            </w:r>
          </w:p>
        </w:tc>
        <w:tc>
          <w:tcPr>
            <w:tcW w:w="3588" w:type="dxa"/>
          </w:tcPr>
          <w:p w:rsidR="00D12C6A" w:rsidRPr="00F66EFC" w:rsidRDefault="00D12C6A" w:rsidP="00A42C0A">
            <w:proofErr w:type="spellStart"/>
            <w:r w:rsidRPr="00F66EFC">
              <w:t>Negative</w:t>
            </w:r>
            <w:proofErr w:type="spellEnd"/>
            <w:r w:rsidRPr="00F66EFC">
              <w:t xml:space="preserve">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Relationship / </w:t>
            </w:r>
            <w:proofErr w:type="spellStart"/>
            <w:r w:rsidRPr="00F66EFC">
              <w:t>Complex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A6333E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Very good experience but takes a lot of time in addition to other exams and requires significant investmen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Very Good / Time-Consuming / Significant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145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t's good to be forced to be with people outside of medicine even if it makes organization more complicated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Good / </w:t>
            </w:r>
            <w:proofErr w:type="spellStart"/>
            <w:r w:rsidRPr="00F66EFC">
              <w:t>Constraint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Complex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e interest of this seminar is to get to know other students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Positive IPE Experience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Knowledge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Interest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s sometimes complicated in terms of organization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Complex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armacy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makes organization very difficul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Complex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273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Allowed the creation of cohesion in a multi-professional group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Positive IPE Experience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Cohesion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lastRenderedPageBreak/>
              <w:t>3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Useful but not necessarily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proofErr w:type="spellStart"/>
            <w:r w:rsidRPr="00F66EFC">
              <w:t>Negative</w:t>
            </w:r>
            <w:proofErr w:type="spellEnd"/>
            <w:r w:rsidRPr="00F66EFC">
              <w:t xml:space="preserve">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 xml:space="preserve">Not </w:t>
            </w:r>
            <w:proofErr w:type="spellStart"/>
            <w:r w:rsidRPr="00F66EFC">
              <w:t>Useful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3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 loved meeting other health professionals and working with them was very instructive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Meetings / Instructive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7C0D25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0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Planning between sectors does not match, in addition to our internships during the intervention dates at the prevention site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IPE Organizational Difficulties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Schedules</w:t>
            </w:r>
            <w:proofErr w:type="spellEnd"/>
          </w:p>
        </w:tc>
        <w:tc>
          <w:tcPr>
            <w:tcW w:w="1657" w:type="dxa"/>
          </w:tcPr>
          <w:p w:rsidR="00D12C6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esting experiences but frustrated by not having had more time to dedicate to i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Interesting</w:t>
            </w:r>
            <w:proofErr w:type="spellEnd"/>
            <w:r w:rsidRPr="00F66EFC">
              <w:t xml:space="preserve"> / Time-</w:t>
            </w:r>
            <w:proofErr w:type="spellStart"/>
            <w:r w:rsidRPr="00F66EFC">
              <w:t>Consumin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 am not sure that it promotes future collaboration between sectors</w:t>
            </w:r>
          </w:p>
        </w:tc>
        <w:tc>
          <w:tcPr>
            <w:tcW w:w="3588" w:type="dxa"/>
          </w:tcPr>
          <w:p w:rsidR="00D12C6A" w:rsidRPr="00F66EFC" w:rsidRDefault="00D12C6A" w:rsidP="00A42C0A">
            <w:proofErr w:type="spellStart"/>
            <w:r w:rsidRPr="00F66EFC">
              <w:t>Negative</w:t>
            </w:r>
            <w:proofErr w:type="spellEnd"/>
            <w:r w:rsidRPr="00F66EFC">
              <w:t xml:space="preserve">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Uncertain</w:t>
            </w:r>
            <w:proofErr w:type="spellEnd"/>
            <w:r w:rsidRPr="00F66EFC">
              <w:t xml:space="preserve"> / Collaboration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disciplinary complicates things for organization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Complex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258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Understanding the importance of collaboration in our profession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Important / Profession / Collaboration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For a more effective interdisciplinary collaboration, more diversity in the group is needed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Diversity</w:t>
            </w:r>
            <w:proofErr w:type="spellEnd"/>
            <w:r w:rsidRPr="00F66EFC">
              <w:t xml:space="preserve"> / Collaboration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The health service is interesting to strengthen collaboration work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Interesting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Strengthen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Work</w:t>
            </w:r>
            <w:proofErr w:type="spellEnd"/>
            <w:r w:rsidRPr="00F66EFC">
              <w:t xml:space="preserve"> / Collaboration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idwifery</w:t>
            </w:r>
            <w:proofErr w:type="spellEnd"/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For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>, there is an educational interes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Educ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Interest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disciplinary work is an enriching experience, the only problem is that it is difficult for all sectors to organize interventions with stages and other school imperative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/ IPE </w:t>
            </w:r>
            <w:proofErr w:type="spellStart"/>
            <w:r w:rsidRPr="00F66EFC">
              <w:t>Organizational</w:t>
            </w:r>
            <w:proofErr w:type="spellEnd"/>
            <w:r w:rsidRPr="00F66EFC">
              <w:t xml:space="preserve"> </w:t>
            </w:r>
            <w:proofErr w:type="spellStart"/>
            <w:r w:rsidRPr="00F66EFC">
              <w:t>Difficulties</w:t>
            </w:r>
            <w:proofErr w:type="spellEnd"/>
            <w:r w:rsidRPr="00F66EFC">
              <w:t xml:space="preserve">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Enriching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Complex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Organization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Constraint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4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he </w:t>
            </w:r>
            <w:r w:rsidR="008D7CD2">
              <w:rPr>
                <w:lang w:val="en-US"/>
              </w:rPr>
              <w:t>PHS</w:t>
            </w:r>
            <w:bookmarkStart w:id="0" w:name="_GoBack"/>
            <w:bookmarkEnd w:id="0"/>
            <w:r w:rsidRPr="00A6333E">
              <w:rPr>
                <w:lang w:val="en-US"/>
              </w:rPr>
              <w:t xml:space="preserve"> was a good experience to learn to work with other sectors: this is what we will each have to do in our respective practices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Learn</w:t>
            </w:r>
            <w:proofErr w:type="spellEnd"/>
            <w:r w:rsidRPr="00F66EFC">
              <w:t xml:space="preserve"> / Practices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A6333E" w:rsidTr="00A42C0A">
        <w:trPr>
          <w:trHeight w:val="258"/>
        </w:trPr>
        <w:tc>
          <w:tcPr>
            <w:tcW w:w="567" w:type="dxa"/>
          </w:tcPr>
          <w:p w:rsidR="00D12C6A" w:rsidRPr="00F66EFC" w:rsidRDefault="00D12C6A" w:rsidP="00A42C0A">
            <w:r w:rsidRPr="00F66EFC">
              <w:lastRenderedPageBreak/>
              <w:t>50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Good to work in multi-professionalism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Good / Work in Multi-Professionalism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brought nothing to the seminar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Negative IPE Experience </w:t>
            </w:r>
          </w:p>
        </w:tc>
        <w:tc>
          <w:tcPr>
            <w:tcW w:w="1657" w:type="dxa"/>
          </w:tcPr>
          <w:p w:rsidR="00D12C6A" w:rsidRPr="00F66EFC" w:rsidRDefault="00D12C6A" w:rsidP="00A42C0A">
            <w:r w:rsidRPr="00F66EFC">
              <w:t>No Contribution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A6333E" w:rsidTr="00A42C0A">
        <w:trPr>
          <w:trHeight w:val="273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t's interesting to discover students from other sectors, to be able to exchange and build a common projec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esting / Discovery / Exchange / Building / Common Project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Multidisciplinarity</w:t>
            </w:r>
            <w:proofErr w:type="spellEnd"/>
            <w:r w:rsidRPr="00A6333E">
              <w:rPr>
                <w:lang w:val="en-US"/>
              </w:rPr>
              <w:t xml:space="preserve"> also allowed making new acquaintances and each bringing complementary ideas to the project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</w:t>
            </w:r>
          </w:p>
        </w:tc>
        <w:tc>
          <w:tcPr>
            <w:tcW w:w="1657" w:type="dxa"/>
          </w:tcPr>
          <w:p w:rsidR="00D12C6A" w:rsidRPr="00F66EFC" w:rsidRDefault="00D12C6A" w:rsidP="00A42C0A">
            <w:proofErr w:type="spellStart"/>
            <w:r w:rsidRPr="00F66EFC">
              <w:t>Acquaintances</w:t>
            </w:r>
            <w:proofErr w:type="spellEnd"/>
            <w:r w:rsidRPr="00F66EFC">
              <w:t xml:space="preserve"> / </w:t>
            </w:r>
            <w:proofErr w:type="spellStart"/>
            <w:r w:rsidRPr="00F66EFC">
              <w:t>Complementary</w:t>
            </w:r>
            <w:proofErr w:type="spellEnd"/>
            <w:r w:rsidRPr="00F66EFC">
              <w:t xml:space="preserve"> / Project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A6333E" w:rsidTr="00A42C0A">
        <w:trPr>
          <w:trHeight w:val="547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and health promotion among the young are very important for our future profession</w:t>
            </w:r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  <w:r w:rsidRPr="00F66EFC">
              <w:t xml:space="preserve"> </w:t>
            </w:r>
          </w:p>
        </w:tc>
        <w:tc>
          <w:tcPr>
            <w:tcW w:w="1657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mportant / Future Profession / Health Promotion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RPr="00DC3EEA" w:rsidTr="00A42C0A">
        <w:trPr>
          <w:trHeight w:val="532"/>
        </w:trPr>
        <w:tc>
          <w:tcPr>
            <w:tcW w:w="567" w:type="dxa"/>
          </w:tcPr>
          <w:p w:rsidR="00D12C6A" w:rsidRPr="00F66EFC" w:rsidRDefault="00D12C6A" w:rsidP="00A42C0A">
            <w:r w:rsidRPr="00F66EFC">
              <w:t>5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Interesting, allows a first contact with </w:t>
            </w:r>
            <w:proofErr w:type="spellStart"/>
            <w:r w:rsidRPr="00A6333E">
              <w:rPr>
                <w:lang w:val="en-US"/>
              </w:rPr>
              <w:t>multidisciplinarity</w:t>
            </w:r>
            <w:proofErr w:type="spellEnd"/>
          </w:p>
        </w:tc>
        <w:tc>
          <w:tcPr>
            <w:tcW w:w="3588" w:type="dxa"/>
          </w:tcPr>
          <w:p w:rsidR="00D12C6A" w:rsidRPr="00F66EFC" w:rsidRDefault="00D12C6A" w:rsidP="00A42C0A">
            <w:r w:rsidRPr="00F66EFC">
              <w:t xml:space="preserve">Positive IPE </w:t>
            </w:r>
            <w:proofErr w:type="spellStart"/>
            <w:r w:rsidRPr="00F66EFC">
              <w:t>Experience</w:t>
            </w:r>
            <w:proofErr w:type="spellEnd"/>
          </w:p>
        </w:tc>
        <w:tc>
          <w:tcPr>
            <w:tcW w:w="1657" w:type="dxa"/>
          </w:tcPr>
          <w:p w:rsidR="00D12C6A" w:rsidRDefault="00D12C6A" w:rsidP="00A42C0A">
            <w:r w:rsidRPr="00F66EFC">
              <w:t xml:space="preserve">Contact / </w:t>
            </w:r>
            <w:proofErr w:type="spellStart"/>
            <w:r w:rsidRPr="00F66EFC">
              <w:t>Interestin</w:t>
            </w:r>
            <w:r>
              <w:t>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151049" w:rsidRDefault="00D12C6A" w:rsidP="00A42C0A">
            <w:r w:rsidRPr="00151049">
              <w:t>5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It was very interesting to be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>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Interestin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7C0D25" w:rsidTr="00A42C0A">
        <w:trPr>
          <w:trHeight w:val="547"/>
        </w:trPr>
        <w:tc>
          <w:tcPr>
            <w:tcW w:w="567" w:type="dxa"/>
          </w:tcPr>
          <w:p w:rsidR="00D12C6A" w:rsidRPr="00151049" w:rsidRDefault="00D12C6A" w:rsidP="00A42C0A">
            <w:r w:rsidRPr="00151049">
              <w:t>5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is sometimes complicated due to different internship hours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IPE </w:t>
            </w:r>
            <w:proofErr w:type="spellStart"/>
            <w:r w:rsidRPr="00151049">
              <w:t>Organizational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Complex</w:t>
            </w:r>
            <w:proofErr w:type="spellEnd"/>
            <w:r>
              <w:t xml:space="preserve">/ </w:t>
            </w:r>
            <w:proofErr w:type="spellStart"/>
            <w:r w:rsidRPr="00F66EFC">
              <w:t>Schedule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151049" w:rsidRDefault="00D12C6A" w:rsidP="00A42C0A">
            <w:r w:rsidRPr="00151049">
              <w:t>5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complicated when half of the participants do not participate.</w:t>
            </w:r>
          </w:p>
        </w:tc>
        <w:tc>
          <w:tcPr>
            <w:tcW w:w="3588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Negative IPE Experience / IPE Organizational Difficulties</w:t>
            </w:r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Complex</w:t>
            </w:r>
            <w:proofErr w:type="spellEnd"/>
            <w:r>
              <w:t xml:space="preserve">/ </w:t>
            </w:r>
            <w:r w:rsidRPr="00151049">
              <w:t xml:space="preserve">Participation </w:t>
            </w:r>
            <w:proofErr w:type="spellStart"/>
            <w:r w:rsidRPr="00151049">
              <w:t>Disparity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RPr="007C0D25" w:rsidTr="00A42C0A">
        <w:trPr>
          <w:trHeight w:val="547"/>
        </w:trPr>
        <w:tc>
          <w:tcPr>
            <w:tcW w:w="567" w:type="dxa"/>
          </w:tcPr>
          <w:p w:rsidR="00D12C6A" w:rsidRPr="00151049" w:rsidRDefault="00D12C6A" w:rsidP="00A42C0A">
            <w:r w:rsidRPr="00151049">
              <w:t>5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Excellent training that allows contact with all health students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r w:rsidRPr="00151049">
              <w:t>Excellent</w:t>
            </w:r>
            <w:r>
              <w:t xml:space="preserve">/ </w:t>
            </w:r>
            <w:r w:rsidRPr="00151049">
              <w:t>Contacts</w:t>
            </w:r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0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Meeting other students from different disciplines is a contribution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r w:rsidRPr="00151049">
              <w:t>Meeting</w:t>
            </w:r>
            <w:r>
              <w:t xml:space="preserve">/ </w:t>
            </w:r>
            <w:r w:rsidRPr="00151049">
              <w:t>Contribution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151049" w:rsidRDefault="00D12C6A" w:rsidP="00A42C0A">
            <w:r w:rsidRPr="00151049">
              <w:lastRenderedPageBreak/>
              <w:t>61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 was very disappointed with how some disciplines behaved with others due to certain prejudices.</w:t>
            </w:r>
          </w:p>
        </w:tc>
        <w:tc>
          <w:tcPr>
            <w:tcW w:w="3588" w:type="dxa"/>
          </w:tcPr>
          <w:p w:rsidR="00D12C6A" w:rsidRPr="00151049" w:rsidRDefault="00D12C6A" w:rsidP="00A42C0A">
            <w:proofErr w:type="spellStart"/>
            <w:r w:rsidRPr="00151049">
              <w:t>Negative</w:t>
            </w:r>
            <w:proofErr w:type="spellEnd"/>
            <w:r w:rsidRPr="00151049">
              <w:t xml:space="preserve">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Disparities</w:t>
            </w:r>
            <w:proofErr w:type="spellEnd"/>
            <w:r w:rsidRPr="00151049">
              <w:t xml:space="preserve">, </w:t>
            </w:r>
            <w:proofErr w:type="spellStart"/>
            <w:r w:rsidRPr="00151049">
              <w:t>Prejudice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805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2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Good experience exchanging with colleagues from different specialties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r w:rsidRPr="00151049">
              <w:t>Exchanges</w:t>
            </w:r>
            <w:r>
              <w:t xml:space="preserve">/ </w:t>
            </w:r>
            <w:proofErr w:type="spellStart"/>
            <w:r w:rsidRPr="00151049">
              <w:t>Colleague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820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3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he most interesting thing is working in </w:t>
            </w: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>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Interesting</w:t>
            </w:r>
            <w:proofErr w:type="spellEnd"/>
            <w:r>
              <w:t xml:space="preserve">/ </w:t>
            </w:r>
            <w:proofErr w:type="spellStart"/>
            <w:r w:rsidRPr="00151049">
              <w:t>Work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258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4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proofErr w:type="spellStart"/>
            <w:r w:rsidRPr="00A6333E">
              <w:rPr>
                <w:lang w:val="en-US"/>
              </w:rPr>
              <w:t>Interdisciplinarity</w:t>
            </w:r>
            <w:proofErr w:type="spellEnd"/>
            <w:r w:rsidRPr="00A6333E">
              <w:rPr>
                <w:lang w:val="en-US"/>
              </w:rPr>
              <w:t xml:space="preserve"> has allowed bringing different viewpoints and knowledge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Different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Knowledge</w:t>
            </w:r>
            <w:proofErr w:type="spellEnd"/>
            <w:r>
              <w:t xml:space="preserve">/ </w:t>
            </w:r>
            <w:proofErr w:type="spellStart"/>
            <w:r w:rsidRPr="00151049">
              <w:t>Different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Viewpoints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5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nter-sector project very interesting but quite time-consuming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  <w:r w:rsidRPr="00151049">
              <w:t xml:space="preserve"> / IPE </w:t>
            </w:r>
            <w:proofErr w:type="spellStart"/>
            <w:r w:rsidRPr="00151049">
              <w:t>Organizational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Interesting</w:t>
            </w:r>
            <w:proofErr w:type="spellEnd"/>
            <w:r>
              <w:t xml:space="preserve">/ </w:t>
            </w:r>
            <w:r w:rsidRPr="00151049">
              <w:t>Time-</w:t>
            </w:r>
            <w:proofErr w:type="spellStart"/>
            <w:r w:rsidRPr="00151049">
              <w:t>Consuming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Medicine</w:t>
            </w:r>
            <w:proofErr w:type="spellEnd"/>
          </w:p>
        </w:tc>
      </w:tr>
      <w:tr w:rsidR="00D12C6A" w:rsidTr="00A42C0A">
        <w:trPr>
          <w:trHeight w:val="258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6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 xml:space="preserve">There are always sectors that have less time than </w:t>
            </w:r>
            <w:proofErr w:type="gramStart"/>
            <w:r w:rsidRPr="00A6333E">
              <w:rPr>
                <w:lang w:val="en-US"/>
              </w:rPr>
              <w:t>others</w:t>
            </w:r>
            <w:proofErr w:type="gramEnd"/>
            <w:r w:rsidRPr="00A6333E">
              <w:rPr>
                <w:lang w:val="en-US"/>
              </w:rPr>
              <w:t>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IPE </w:t>
            </w:r>
            <w:proofErr w:type="spellStart"/>
            <w:r w:rsidRPr="00151049">
              <w:t>Organizational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Difficulties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r w:rsidRPr="00151049">
              <w:t xml:space="preserve">Time </w:t>
            </w:r>
            <w:proofErr w:type="spellStart"/>
            <w:r w:rsidRPr="00151049">
              <w:t>Disparities</w:t>
            </w:r>
            <w:proofErr w:type="spellEnd"/>
            <w:r w:rsidRPr="00151049">
              <w:t xml:space="preserve"> </w:t>
            </w:r>
            <w:proofErr w:type="spellStart"/>
            <w:r w:rsidRPr="00151049">
              <w:t>Between</w:t>
            </w:r>
            <w:proofErr w:type="spellEnd"/>
            <w:r w:rsidRPr="00151049">
              <w:t xml:space="preserve"> Disciplines</w:t>
            </w:r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47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7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Very good to work with students from other sectors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Very</w:t>
            </w:r>
            <w:proofErr w:type="spellEnd"/>
            <w:r w:rsidRPr="00151049">
              <w:t xml:space="preserve"> Good</w:t>
            </w:r>
            <w:r>
              <w:t xml:space="preserve">/ </w:t>
            </w:r>
            <w:proofErr w:type="spellStart"/>
            <w:r w:rsidRPr="00151049">
              <w:t>Work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ysiotherapy</w:t>
            </w:r>
            <w:proofErr w:type="spellEnd"/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8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I appreciated this work in multi-professionalism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Pr="00151049" w:rsidRDefault="00D12C6A" w:rsidP="00A42C0A">
            <w:proofErr w:type="spellStart"/>
            <w:r w:rsidRPr="00151049">
              <w:t>Appreciate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r>
              <w:t>Nursing</w:t>
            </w:r>
          </w:p>
        </w:tc>
      </w:tr>
      <w:tr w:rsidR="00D12C6A" w:rsidTr="00A42C0A">
        <w:trPr>
          <w:trHeight w:val="532"/>
        </w:trPr>
        <w:tc>
          <w:tcPr>
            <w:tcW w:w="567" w:type="dxa"/>
          </w:tcPr>
          <w:p w:rsidR="00D12C6A" w:rsidRPr="00151049" w:rsidRDefault="00D12C6A" w:rsidP="00A42C0A">
            <w:r w:rsidRPr="00151049">
              <w:t>69</w:t>
            </w:r>
          </w:p>
        </w:tc>
        <w:tc>
          <w:tcPr>
            <w:tcW w:w="6232" w:type="dxa"/>
          </w:tcPr>
          <w:p w:rsidR="00D12C6A" w:rsidRPr="00A6333E" w:rsidRDefault="00D12C6A" w:rsidP="00A42C0A">
            <w:pPr>
              <w:rPr>
                <w:lang w:val="en-US"/>
              </w:rPr>
            </w:pPr>
            <w:r w:rsidRPr="00A6333E">
              <w:rPr>
                <w:lang w:val="en-US"/>
              </w:rPr>
              <w:t>Very good to work with other sectors.</w:t>
            </w:r>
          </w:p>
        </w:tc>
        <w:tc>
          <w:tcPr>
            <w:tcW w:w="3588" w:type="dxa"/>
          </w:tcPr>
          <w:p w:rsidR="00D12C6A" w:rsidRPr="00151049" w:rsidRDefault="00D12C6A" w:rsidP="00A42C0A">
            <w:r w:rsidRPr="00151049">
              <w:t xml:space="preserve">Positive IPE </w:t>
            </w:r>
            <w:proofErr w:type="spellStart"/>
            <w:r w:rsidRPr="00151049">
              <w:t>Experience</w:t>
            </w:r>
            <w:proofErr w:type="spellEnd"/>
          </w:p>
        </w:tc>
        <w:tc>
          <w:tcPr>
            <w:tcW w:w="1657" w:type="dxa"/>
          </w:tcPr>
          <w:p w:rsidR="00D12C6A" w:rsidRDefault="00D12C6A" w:rsidP="00A42C0A">
            <w:proofErr w:type="spellStart"/>
            <w:r w:rsidRPr="00151049">
              <w:t>Very</w:t>
            </w:r>
            <w:proofErr w:type="spellEnd"/>
            <w:r w:rsidRPr="00151049">
              <w:t xml:space="preserve"> Good</w:t>
            </w:r>
            <w:r>
              <w:t xml:space="preserve">/ </w:t>
            </w:r>
            <w:proofErr w:type="spellStart"/>
            <w:r w:rsidRPr="00151049">
              <w:t>Work</w:t>
            </w:r>
            <w:proofErr w:type="spellEnd"/>
          </w:p>
        </w:tc>
        <w:tc>
          <w:tcPr>
            <w:tcW w:w="1657" w:type="dxa"/>
          </w:tcPr>
          <w:p w:rsidR="00D12C6A" w:rsidRPr="005C657A" w:rsidRDefault="00D12C6A" w:rsidP="00A42C0A">
            <w:proofErr w:type="spellStart"/>
            <w:r>
              <w:t>Pharmacy</w:t>
            </w:r>
            <w:proofErr w:type="spellEnd"/>
          </w:p>
        </w:tc>
      </w:tr>
    </w:tbl>
    <w:p w:rsidR="00D12C6A" w:rsidRDefault="00D12C6A" w:rsidP="00D12C6A"/>
    <w:p w:rsidR="00FD2B00" w:rsidRDefault="00FD2B00"/>
    <w:sectPr w:rsidR="00FD2B00" w:rsidSect="003F31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6A"/>
    <w:rsid w:val="008D7CD2"/>
    <w:rsid w:val="00D12C6A"/>
    <w:rsid w:val="00FD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53BB9"/>
  <w15:chartTrackingRefBased/>
  <w15:docId w15:val="{B20B94E0-A40C-4702-9201-696970E65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C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2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0</Words>
  <Characters>9470</Characters>
  <Application>Microsoft Office Word</Application>
  <DocSecurity>0</DocSecurity>
  <Lines>189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Boussat</dc:creator>
  <cp:keywords/>
  <dc:description/>
  <cp:lastModifiedBy>Bastien Boussat</cp:lastModifiedBy>
  <cp:revision>2</cp:revision>
  <dcterms:created xsi:type="dcterms:W3CDTF">2024-02-14T17:10:00Z</dcterms:created>
  <dcterms:modified xsi:type="dcterms:W3CDTF">2024-02-14T17:10:00Z</dcterms:modified>
</cp:coreProperties>
</file>